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E66" w:rsidRDefault="003D7E66">
      <w:r w:rsidRPr="003D7E66">
        <w:t>Additional file 2</w:t>
      </w:r>
      <w:r>
        <w:t>.</w:t>
      </w:r>
      <w:r w:rsidRPr="003D7E66">
        <w:t xml:space="preserve"> The outcomes of meta-analysis in intravenous chemotherapy base</w:t>
      </w:r>
      <w:bookmarkStart w:id="0" w:name="_GoBack"/>
      <w:bookmarkEnd w:id="0"/>
      <w:r w:rsidRPr="003D7E66">
        <w:t>d on ICRB grading</w:t>
      </w:r>
    </w:p>
    <w:p w:rsidR="003D7E66" w:rsidRPr="003D7E66" w:rsidRDefault="003D7E66">
      <w:pPr>
        <w:rPr>
          <w:rFonts w:hint="eastAsia"/>
        </w:rPr>
      </w:pPr>
      <w:r>
        <w:rPr>
          <w:noProof/>
        </w:rPr>
        <w:drawing>
          <wp:inline distT="0" distB="0" distL="0" distR="0" wp14:anchorId="592E4E8A" wp14:editId="6087E4CA">
            <wp:extent cx="5981700" cy="41538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6414" cy="4157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7E66" w:rsidRPr="003D7E66" w:rsidSect="003D7E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E66"/>
    <w:rsid w:val="003D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4B28"/>
  <w15:chartTrackingRefBased/>
  <w15:docId w15:val="{99D4C849-4F0F-44A2-B401-E9637CDD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04-17T12:17:00Z</dcterms:created>
  <dcterms:modified xsi:type="dcterms:W3CDTF">2018-04-17T12:26:00Z</dcterms:modified>
</cp:coreProperties>
</file>